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bookmarkStart w:id="0" w:name="_GoBack"/>
      <w:r w:rsidRPr="0005698C">
        <w:rPr>
          <w:rFonts w:ascii="Courier New" w:hAnsi="Courier New" w:cs="Courier New"/>
        </w:rPr>
        <w:t>%% Set up emotion inference model</w:t>
      </w:r>
      <w:r w:rsidRPr="0005698C">
        <w:rPr>
          <w:rFonts w:ascii="Courier New" w:hAnsi="Courier New" w:cs="Courier New"/>
        </w:rPr>
        <w:t>%__________________________________________________________________________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clear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close all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rng('shuffle')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% Simulation options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%--------------------------------------------------------------------------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trial_n = 1; % number of trials: 1 = single trial, 2 = 200 trials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learn_a = 0; % set to 1 to allow emotion concept learning (A-matrix)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learn_b = 0; % set to 1 to allow transition learning (B-matrix)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learn_d = 0; % set to 1 to allow learning of priors over emotional states (D-matrix)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attention_bias = 0; % 1 = internal bias, 2 = external bias, 3 = somatic bias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emotion = 1; % Choose initial emotional state: 1 = sad, 2 = afraid, 3 = angry, 4 = happy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% Precision (inverse temperature) parameters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%--------------------------------------------------------------------------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p_A_L1 = 2; % Attenuate A-matrix precision (Generative process)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p_A1_L1 = 2;% Attenuate the specific mapping from emotion concepts to observations (Generative process)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p_a_L1 = 0; % Attenuate the specific mapping from emotion concepts to observations (Generative model; if learning)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p_B_L1 = 2; % Attenuate B-matrix (transition) precision (generative process)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p_b_L1 = 0; % Attenuate B-matrix (transition) precision (generative model; if learning)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% prior beliefs about initial states (in terms of counts_: D and d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%--------------------------------------------------------------------------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% Generative process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D{1} = [1 1 1 1]';           % Emotion:     {'Sad','Afraid','Angry', 'Happy'}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D{2} = [1 0 0 0 0 0 0 0 0 0]'; % Attention Allocation:    {'start','Valence','Arousal','Action Tendency','Beliefs','Context',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 xml:space="preserve">                                                          %'Choose Sad','Choose Afreaid','Choose Angry','Choose Happy'}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% Generative model (if learning)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d{1} = [1 1 1 1]';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 xml:space="preserve">d{2} = D{2}; 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% probabilistic mapping from hidden states to outcomes: A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lastRenderedPageBreak/>
        <w:t>%--------------------------------------------------------------------------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Nf    = numel(D);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for f = 1:Nf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 xml:space="preserve">    Ns(f) = numel(D{f});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end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No    = [13 10]; % Lower-level representations, Attended Modality and feedback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Ng    = numel(No);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for g = 1:Ng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 xml:space="preserve">    A{g} = zeros([No(g),Ns]);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end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%A-Matrix: Mapping States to Observations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%--------------------------------------------------------------------------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% Mapping to lower-level representations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A{1}(1,:,1) = [1 1 1 1]; %('Attention to Start')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A{1}(2:3,:,2) = [0 0 0 1;  % Pleasant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 xml:space="preserve">                 1 1 1 0]; % Unpleasant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A{1}(4:5,:,3) = [1/2 0 0 1/2;  % Low arousal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 xml:space="preserve">                 1/2 1 1 1/2]; % High arousal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A{1}(6:7,:,4) = [0 0 1 1/2;  % Approach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 xml:space="preserve">                 1 1 0 1/2]; % Avoid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A{1}(8:9,:,5) = [1 0 0 1/2;  % Self-blame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 xml:space="preserve">                 0 1 1 1/2]; % Other-blame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A{1}(10:11,:,6) = [1 1/2 1 0;  % Social rejection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 xml:space="preserve">                   0 1/2 0 1]; % Crowded event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 xml:space="preserve">               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% Feedback: correct/incorrect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A{1}(12:13,:,7) = [1 0 0 0;0 1 1 1]; %('Choose Sad')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A{1}(12:13,:,8) = [0 1 0 0;1 0 1 1]; %('Choose Afriad')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A{1}(12:13,:,9) = [0 0 1 0;1 1 0 1]; %('Choose Angry')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A{1}(12:13,:,10)= [0 0 0 1;1 1 1 0]; %('Choose Happy')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% Mapping to attended modality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for i = 1:10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 xml:space="preserve">    A{2}(i,:,i) = [1 1 1 1];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end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for g = 1:Ng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 xml:space="preserve">    A{g} = double(A{g});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end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 xml:space="preserve">           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 xml:space="preserve">a = A; % Initially match generative model to generative process (A-matrix)            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 xml:space="preserve">           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for i=1:length(A)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 xml:space="preserve">    A{i}=spm_softmax(p_A_L1*log(A{i}+exp(-4))); % Attenuate A-matrix (Generative process)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end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A{1}(:,:,2:6)=spm_softmax(p_A1_L1*log(A{1}(:,:,2:6)+exp(-4))); % Attenuate emotion concept knowledge (Generative process)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a{1}(:,:,2:6)=spm_softmax(p_a_L1*log(a{1}(:,:,2:6)+exp(-4))); % Attenuate emotion concept knowledge (Generative Model)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% B-matrix: State transition probabilities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%--------------------------------------------------------------------------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for f = 1:Nf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 xml:space="preserve">    B{f} = eye(Ns(f)); % State transitions between emotions are not controllable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end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for k = 1:Ns(2)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 xml:space="preserve">    B{2}(:,:,k) = 0;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 xml:space="preserve">    B{2}(k,:,k) = 1; 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end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B{2}(:,7:10,:) = 0;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for i = 7:10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 xml:space="preserve">    B{2}(i,i,:) = 1; % State transitions between attentional states are controllable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end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b = B; % Initially match generative model to generative process (B-matrix)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B{1}=spm_softmax(p_B_L1*log(B{1}+exp(-4))); % Attenuate the stability of emotional states (Generative process)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b{1}=spm_softmax(p_b_L1*log(b{1}+exp(-4))); % Attenuate the stability of emotional states (Generative model)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% allowable policies (here, specified as the next action) U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%--------------------------------------------------------------------------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T = 6;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Np        = size(B{2},3);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U         = ones(1,Np,Nf);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U(:,:,2)  = 1:Np;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 xml:space="preserve">        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% C-Matrix: prior preferences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%--------------------------------------------------------------------------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C{1}      = zeros(No(1),T);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C{2}      = zeros(No(2),T);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C{1}(12,:) =  2;                 % the agent prefers to be right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C{1}(13,:) = -4;                 % and not wrong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C{2}(1:6,T:end) = -4;            % make Delayed sampling costly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lastRenderedPageBreak/>
        <w:t>% E-Matrix: attention biases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%--------------------------------------------------------------------------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E_INT = [1 1 1 1 1/50 1/50 1 1 1 1]';    % only internal focus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E_EXT = [1 1/50 1/50 1/50 1 1 1 1 1 1]'; % only external focus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E_SOM = [1 1/50 1 1 1/50 1/50 1 1 1 1]'; % somatic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% MDP Structure - this will be used to generate arrays for multiple trials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%==========================================================================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mdp.T = T;                      % number of moves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mdp.U = U;                     % allowable shallow policies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mdp.A = A;                      % observation model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mdp.B = B;                      % transition probabilities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mdp.C = C;                      % preferred outcomes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mdp.D = D;                      % prior over initial states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if attention_bias == 1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 xml:space="preserve">    mdp.E = E_INT;                      %habits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elseif attention_bias == 2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 xml:space="preserve">    mdp.E = E_EXT;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elseif attention_bias == 3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 xml:space="preserve">    mdp.E = E_SOM;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end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if learn_a == 1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 xml:space="preserve">    mdp.a = a;                      % observation beliefs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end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if learn_b == 1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 xml:space="preserve">    mdp.b = b;                      % transition beliefs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end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if learn_d == 1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 xml:space="preserve">    mdp.d = d;                      % prior beliefs over initial states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 xml:space="preserve">end 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 xml:space="preserve">mdp.s = [emotion 1]';                          % initial state 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label.factor{1}   = 'Emotion concepts';   label.name{1}    = {'Sad','Afraid','Angry','Happy'};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label.factor{2}   = 'Attentional focus';     label.name{2}    = {'Start','Valence','Arousal','Action tendencies','Beliefs','Context','Report sad','Report afraid','Report angry','Report Happy'};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label.modality{1} = 'Lower-level representations';    label.outcome{1} = {'Start','Pleasant','Unpleasant','Low arousal','High arousal','Approach','Avoid','Self-blame','Other-blame','Social rejection','Crowded event','Correct','Incorrect'};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 xml:space="preserve">label.modality{2} = 'Attended information';  label.outcome{2} = {'Start','Valence','Arousal','Action </w:t>
      </w:r>
      <w:r w:rsidRPr="0005698C">
        <w:rPr>
          <w:rFonts w:ascii="Courier New" w:hAnsi="Courier New" w:cs="Courier New"/>
        </w:rPr>
        <w:lastRenderedPageBreak/>
        <w:t>tendencies','Beliefs','Context','Report sad','Report afraid','Report angry','Report Happy'};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label.action{2} = 'Attended information';  label.action{2} = {'Start','Valence','Arousal','Action tendencies','Beliefs','Context','Report sad','Report afraid','Report angry','Report Happy'};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mdp.label = label;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mdp.Aname = {'Lower-level representations','Attended Information'};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mdp.Bname = {'Emotion Concepts','Attention Focus'};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mdp.alpha = 128;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mdp.beta = 1;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mdp         = spm_MDP_check(mdp);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%% illustrate a single trial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%==========================================================================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MDP   = spm_MDP_VB_X(mdp);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% show belief updates (and behaviour)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%--------------------------------------------------------------------------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spm_figure('GetWin','initial trial: behavior'); clf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spm_MDP_VB_trial(MDP);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subplot(3,2,3)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 xml:space="preserve"> 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% illustrate phase-precession and responses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%--------------------------------------------------------------------------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spm_figure('GetWin','initial trial: physiology'); clf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spm_MDP_VB_LFP(MDP,[],1);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if trial_n == 2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%% illustrate a sequence of trials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%==========================================================================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 xml:space="preserve"> 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% true initial states – with context change at trial 12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%--------------------------------------------------------------------------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clear MDP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order = [1 2 3 4 1 2 3 4 1 2 3 4 1 2 3 4 1 2 3 4 1 2 3 4 1 2 3 4 1 2 3 4 1 2 3 4 1 2 3 4];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s(1,:) = [order order order order order]; % 200 trials (50 per emotion, interleaved)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N      = length(s(1,:));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lastRenderedPageBreak/>
        <w:t>s(2,:) = ceil(rand(1,N)*1);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 xml:space="preserve"> 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for i = 1:N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 xml:space="preserve">   MDP(i)   = mdp;      % create structure array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 xml:space="preserve">   MDP(i).s = s(:,i);   % context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end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% Solve - an example sequence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%==========================================================================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MDP  = spm_MDP_VB_X(MDP);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 xml:space="preserve"> 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% illustrate behavioural responses and neuronal correlates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%--------------------------------------------------------------------------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spm_figure('GetWin','trial sequence: behavior'); clf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spm_MDP_VB_game(MDP);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 xml:space="preserve"> 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% illustrate phase-amplitude (theta-gamma) coupling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%--------------------------------------------------------------------------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spm_figure('GetWin','trial sequence: physiology'); clf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spm_MDP_VB_LFP(MDP(1:1:N));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% illustrate example trial after learning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%==========================================================================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% show belief updates (and behaviour)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%--------------------------------------------------------------------------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spm_figure('GetWin','example trial after learning: behavior'); clf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spm_MDP_VB_trial(MDP(N-3));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subplot(3,2,3)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 xml:space="preserve"> 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% illustrate phase-precession and responses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%--------------------------------------------------------------------------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spm_figure('GetWin','example trial after learning: physiology'); clf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spm_MDP_VB_LFP(MDP(N-3),[],1);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% performance improvement over time during 200 learning trials (in bins of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% 10 or 5 for all emotions or each emotion, respectively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%--------------------------------------------------------------------------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for i=1:N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Out(i) = MDP(i).o(1,T);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State(i) = MDP(i).s(1,T);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 xml:space="preserve">    if MDP(i).o(1,T) == 12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 xml:space="preserve">        Acc(i)=1;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lastRenderedPageBreak/>
        <w:t xml:space="preserve">    else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 xml:space="preserve">        Acc(i)=0;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 xml:space="preserve">    end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end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percent_accuracy_total = ((sum(Acc))/N)*100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bin = 10;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for i = 1:N/(bin)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percent_accuracy_over_time(i) = sum(Acc((i*bin)-(bin-1):bin*i))/(bin)*100;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end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percent_accuracy_over_time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bin_emo = 5;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Sad_Acc=Acc(State==1);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for i = 1:length(Sad_Acc)/(bin_emo)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percent_accuracy_sad_over_time(i) = sum(Sad_Acc((i*bin_emo)-(bin_emo-1):bin_emo*i))/(bin_emo)*100;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end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percent_accuracy_sad_over_time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Fear_Acc=Acc(State==2);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for i = 1:length(Fear_Acc)/(bin_emo)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percent_accuracy_fear_over_time(i) = sum(Fear_Acc((i*bin_emo)-(bin_emo-1):bin_emo*i))/(bin_emo)*100;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end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percent_accuracy_fear_over_time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Anger_Acc=Acc(State==3);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for i = 1:length(Anger_Acc)/(bin_emo)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percent_accuracy_angry_over_time(i) = sum(Anger_Acc((i*bin_emo)-(bin_emo-1):bin_emo*i))/(bin_emo)*100;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end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percent_accuracy_angry_over_time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Happy_Acc=Acc(State==4);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for i = 1:length(Happy_Acc)/(bin_emo)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percent_accuracy_happy_over_time(i) = sum(Happy_Acc((i*bin_emo)-(bin_emo-1):bin_emo*i))/(bin_emo)*100;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end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percent_accuracy_happy_over_time</w:t>
      </w: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</w:p>
    <w:p w:rsidR="0005698C" w:rsidRPr="0005698C" w:rsidRDefault="0005698C" w:rsidP="0005698C">
      <w:pPr>
        <w:pStyle w:val="PlainText"/>
        <w:rPr>
          <w:rFonts w:ascii="Courier New" w:hAnsi="Courier New" w:cs="Courier New"/>
        </w:rPr>
      </w:pPr>
      <w:r w:rsidRPr="0005698C">
        <w:rPr>
          <w:rFonts w:ascii="Courier New" w:hAnsi="Courier New" w:cs="Courier New"/>
        </w:rPr>
        <w:t>end</w:t>
      </w:r>
      <w:bookmarkEnd w:id="0"/>
    </w:p>
    <w:sectPr w:rsidR="0005698C" w:rsidRPr="0005698C" w:rsidSect="00787EC8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745"/>
    <w:rsid w:val="0005698C"/>
    <w:rsid w:val="0055763E"/>
    <w:rsid w:val="00CA0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0842CE-D823-423D-A5CC-05DCFFE1B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787EC8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87EC8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632</Words>
  <Characters>9304</Characters>
  <Application>Microsoft Office Word</Application>
  <DocSecurity>0</DocSecurity>
  <Lines>77</Lines>
  <Paragraphs>21</Paragraphs>
  <ScaleCrop>false</ScaleCrop>
  <Company/>
  <LinksUpToDate>false</LinksUpToDate>
  <CharactersWithSpaces>10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Smith</dc:creator>
  <cp:keywords/>
  <dc:description/>
  <cp:lastModifiedBy>Ryan Smith</cp:lastModifiedBy>
  <cp:revision>2</cp:revision>
  <dcterms:created xsi:type="dcterms:W3CDTF">2019-11-29T17:53:00Z</dcterms:created>
  <dcterms:modified xsi:type="dcterms:W3CDTF">2019-11-29T17:53:00Z</dcterms:modified>
</cp:coreProperties>
</file>